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B2818" w14:textId="4A53CA98" w:rsidR="00E007AD" w:rsidRPr="00E007AD" w:rsidRDefault="00E007AD" w:rsidP="00E007AD">
      <w:pPr>
        <w:spacing w:line="140" w:lineRule="atLeast"/>
        <w:jc w:val="center"/>
        <w:divId w:val="1966429325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</w:pPr>
      <w:r w:rsidRPr="00E00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 xml:space="preserve">Supplementary material: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 xml:space="preserve">Certainty Assessment with </w:t>
      </w:r>
      <w:r w:rsidRPr="00E007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>GRAD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 xml:space="preserve"> Pro</w:t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524"/>
        <w:gridCol w:w="735"/>
        <w:gridCol w:w="666"/>
        <w:gridCol w:w="862"/>
        <w:gridCol w:w="779"/>
        <w:gridCol w:w="749"/>
        <w:gridCol w:w="1094"/>
        <w:gridCol w:w="800"/>
        <w:gridCol w:w="1122"/>
        <w:gridCol w:w="800"/>
        <w:gridCol w:w="607"/>
        <w:gridCol w:w="1016"/>
        <w:gridCol w:w="1016"/>
      </w:tblGrid>
      <w:tr w:rsidR="00BC2443" w14:paraId="49018203" w14:textId="77777777" w:rsidTr="00E007AD">
        <w:trPr>
          <w:divId w:val="768158588"/>
          <w:cantSplit/>
          <w:tblHeader/>
        </w:trPr>
        <w:tc>
          <w:tcPr>
            <w:tcW w:w="2497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278687" w14:textId="77777777" w:rsidR="00E007AD" w:rsidRDefault="00E007AD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ssessment</w:t>
            </w:r>
            <w:proofErr w:type="spellEnd"/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60E7D1" w14:textId="77777777" w:rsidR="00E007AD" w:rsidRDefault="00E007A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№ of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atients</w:t>
            </w:r>
            <w:proofErr w:type="spellEnd"/>
          </w:p>
        </w:tc>
        <w:tc>
          <w:tcPr>
            <w:tcW w:w="656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AA4A04" w14:textId="77777777" w:rsidR="00E007AD" w:rsidRDefault="00E007A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  <w:proofErr w:type="spellEnd"/>
          </w:p>
        </w:tc>
        <w:tc>
          <w:tcPr>
            <w:tcW w:w="478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E6567E" w14:textId="77777777" w:rsidR="00E007AD" w:rsidRDefault="00E007A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  <w:proofErr w:type="spellEnd"/>
          </w:p>
        </w:tc>
        <w:tc>
          <w:tcPr>
            <w:tcW w:w="478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90EDD9" w14:textId="77777777" w:rsidR="00E007AD" w:rsidRDefault="00E007A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  <w:proofErr w:type="spellEnd"/>
          </w:p>
        </w:tc>
      </w:tr>
      <w:tr w:rsidR="00BC2443" w14:paraId="7BB47C17" w14:textId="77777777" w:rsidTr="00E007AD">
        <w:trPr>
          <w:divId w:val="768158588"/>
          <w:cantSplit/>
          <w:tblHeader/>
        </w:trPr>
        <w:tc>
          <w:tcPr>
            <w:tcW w:w="23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E58162" w14:textId="77777777" w:rsidR="00E007AD" w:rsidRDefault="00E007A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№ of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ies</w:t>
            </w:r>
            <w:proofErr w:type="spellEnd"/>
          </w:p>
        </w:tc>
        <w:tc>
          <w:tcPr>
            <w:tcW w:w="33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A173B4" w14:textId="77777777" w:rsidR="00E007AD" w:rsidRDefault="00E007A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design</w:t>
            </w:r>
          </w:p>
        </w:tc>
        <w:tc>
          <w:tcPr>
            <w:tcW w:w="31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E097D5" w14:textId="77777777" w:rsidR="00E007AD" w:rsidRDefault="00E007A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of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bias</w:t>
            </w:r>
            <w:proofErr w:type="spellEnd"/>
          </w:p>
        </w:tc>
        <w:tc>
          <w:tcPr>
            <w:tcW w:w="39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2D9F3E" w14:textId="77777777" w:rsidR="00E007AD" w:rsidRDefault="00E007A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  <w:proofErr w:type="spellEnd"/>
          </w:p>
        </w:tc>
        <w:tc>
          <w:tcPr>
            <w:tcW w:w="35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42F7B3" w14:textId="77777777" w:rsidR="00E007AD" w:rsidRDefault="00E007A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  <w:proofErr w:type="spellEnd"/>
          </w:p>
        </w:tc>
        <w:tc>
          <w:tcPr>
            <w:tcW w:w="34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255043" w14:textId="77777777" w:rsidR="00E007AD" w:rsidRDefault="00E007A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  <w:proofErr w:type="spellEnd"/>
          </w:p>
        </w:tc>
        <w:tc>
          <w:tcPr>
            <w:tcW w:w="51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850A0F" w14:textId="77777777" w:rsidR="00E007AD" w:rsidRDefault="00E007A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onsiderations</w:t>
            </w:r>
            <w:proofErr w:type="spellEnd"/>
          </w:p>
        </w:tc>
        <w:tc>
          <w:tcPr>
            <w:tcW w:w="3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DFB49E" w14:textId="77777777" w:rsidR="00E007AD" w:rsidRDefault="00E007A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traoral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canner</w:t>
            </w:r>
            <w:proofErr w:type="spellEnd"/>
          </w:p>
        </w:tc>
        <w:tc>
          <w:tcPr>
            <w:tcW w:w="51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210310" w14:textId="77777777" w:rsidR="00E007AD" w:rsidRDefault="00E007A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pectrophotometer</w:t>
            </w:r>
            <w:proofErr w:type="spellEnd"/>
          </w:p>
        </w:tc>
        <w:tc>
          <w:tcPr>
            <w:tcW w:w="3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7F6BC7" w14:textId="77777777" w:rsidR="00E007AD" w:rsidRDefault="00E007A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56B1E0" w14:textId="77777777" w:rsidR="00E007AD" w:rsidRDefault="00E007AD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478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9F28629" w14:textId="77777777" w:rsidR="00E007AD" w:rsidRDefault="00E007AD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78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811BE0B" w14:textId="77777777" w:rsidR="00E007AD" w:rsidRDefault="00E007AD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BC2443" w14:paraId="4648DA1C" w14:textId="77777777" w:rsidTr="00E007AD">
        <w:trPr>
          <w:divId w:val="768158588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609853A" w14:textId="77777777" w:rsidR="00E007AD" w:rsidRDefault="00E007AD">
            <w:pPr>
              <w:divId w:val="189077183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Percentage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of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correct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match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(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trueness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) in VC (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follow-up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: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mean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1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weeks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;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ssessed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with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: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incidence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;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cale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from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: 0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to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100)</w:t>
            </w:r>
          </w:p>
        </w:tc>
      </w:tr>
      <w:tr w:rsidR="00BC2443" w14:paraId="4C75330A" w14:textId="77777777" w:rsidTr="00E007AD">
        <w:trPr>
          <w:divId w:val="768158588"/>
          <w:cantSplit/>
        </w:trPr>
        <w:tc>
          <w:tcPr>
            <w:tcW w:w="2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E44E6B" w14:textId="77777777" w:rsidR="00E007AD" w:rsidRDefault="00E007AD">
            <w:pPr>
              <w:jc w:val="center"/>
              <w:divId w:val="9708608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A14E71" w14:textId="77777777" w:rsidR="00E007AD" w:rsidRDefault="00E007AD">
            <w:pPr>
              <w:jc w:val="center"/>
              <w:divId w:val="1958557287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observational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tudies</w:t>
            </w:r>
            <w:proofErr w:type="spellEnd"/>
          </w:p>
        </w:tc>
        <w:tc>
          <w:tcPr>
            <w:tcW w:w="3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4B0A5B" w14:textId="77777777" w:rsidR="00E007AD" w:rsidRDefault="00E007AD">
            <w:pPr>
              <w:jc w:val="center"/>
              <w:divId w:val="320962436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D945EF" w14:textId="77777777" w:rsidR="00E007AD" w:rsidRDefault="00E007AD">
            <w:pPr>
              <w:jc w:val="center"/>
              <w:divId w:val="556935920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5CCBD9" w14:textId="77777777" w:rsidR="00E007AD" w:rsidRDefault="00E007AD">
            <w:pPr>
              <w:jc w:val="center"/>
              <w:divId w:val="1591741226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051E93" w14:textId="77777777" w:rsidR="00E007AD" w:rsidRDefault="00E007AD">
            <w:pPr>
              <w:jc w:val="center"/>
              <w:divId w:val="1410032647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729F9A" w14:textId="77777777" w:rsidR="00E007AD" w:rsidRDefault="00E007AD">
            <w:pPr>
              <w:jc w:val="center"/>
              <w:divId w:val="82651436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trong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association</w:t>
            </w:r>
            <w:proofErr w:type="spellEnd"/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61CB9C" w14:textId="77777777" w:rsidR="00E007AD" w:rsidRDefault="00E007AD">
            <w:pPr>
              <w:jc w:val="center"/>
              <w:divId w:val="4638856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718</w:t>
            </w:r>
          </w:p>
        </w:tc>
        <w:tc>
          <w:tcPr>
            <w:tcW w:w="5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CCF265" w14:textId="77777777" w:rsidR="00E007AD" w:rsidRDefault="00E007AD">
            <w:pPr>
              <w:jc w:val="center"/>
              <w:divId w:val="21381841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718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7BD48D" w14:textId="77777777" w:rsidR="00E007AD" w:rsidRDefault="00E007AD">
            <w:pPr>
              <w:jc w:val="center"/>
              <w:divId w:val="19318089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95E01D" w14:textId="77777777" w:rsidR="00E007AD" w:rsidRDefault="00E007AD">
            <w:pPr>
              <w:jc w:val="center"/>
              <w:divId w:val="16097761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0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100 % </w:t>
            </w:r>
            <w:proofErr w:type="spellStart"/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higher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(0 </w:t>
            </w:r>
            <w:proofErr w:type="spellStart"/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to</w:t>
            </w:r>
            <w:proofErr w:type="spellEnd"/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1 </w:t>
            </w:r>
            <w:proofErr w:type="spellStart"/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higher</w:t>
            </w:r>
            <w:proofErr w:type="spellEnd"/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)</w:t>
            </w:r>
          </w:p>
        </w:tc>
        <w:tc>
          <w:tcPr>
            <w:tcW w:w="4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C3AFE5" w14:textId="77777777" w:rsidR="00E007AD" w:rsidRDefault="00E007AD">
            <w:pPr>
              <w:jc w:val="center"/>
              <w:divId w:val="10608328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</w:t>
            </w:r>
            <w:proofErr w:type="spellEnd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proofErr w:type="spellEnd"/>
          </w:p>
        </w:tc>
        <w:tc>
          <w:tcPr>
            <w:tcW w:w="4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3FCBAC" w14:textId="77777777" w:rsidR="00E007AD" w:rsidRDefault="00E007AD">
            <w:pPr>
              <w:jc w:val="center"/>
              <w:divId w:val="14561697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BC2443" w14:paraId="2EBB36A9" w14:textId="77777777" w:rsidTr="00E007AD">
        <w:trPr>
          <w:divId w:val="768158588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733F141" w14:textId="77777777" w:rsidR="00E007AD" w:rsidRDefault="00E007AD">
            <w:pPr>
              <w:divId w:val="899094976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Percentage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of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correct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match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(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trueness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) in 3D (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follow-up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: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mean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1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weeks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;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ssessed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with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: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percentage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;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cale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from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: 0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to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100)</w:t>
            </w:r>
          </w:p>
        </w:tc>
      </w:tr>
      <w:tr w:rsidR="00BC2443" w14:paraId="3ACFC86E" w14:textId="77777777" w:rsidTr="00E007AD">
        <w:trPr>
          <w:divId w:val="768158588"/>
          <w:cantSplit/>
        </w:trPr>
        <w:tc>
          <w:tcPr>
            <w:tcW w:w="2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2CC862" w14:textId="77777777" w:rsidR="00E007AD" w:rsidRDefault="00E007AD">
            <w:pPr>
              <w:jc w:val="center"/>
              <w:divId w:val="20562753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105362" w14:textId="77777777" w:rsidR="00E007AD" w:rsidRDefault="00E007AD">
            <w:pPr>
              <w:jc w:val="center"/>
              <w:divId w:val="767384239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observational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tudies</w:t>
            </w:r>
            <w:proofErr w:type="spellEnd"/>
          </w:p>
        </w:tc>
        <w:tc>
          <w:tcPr>
            <w:tcW w:w="3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5BB324" w14:textId="77777777" w:rsidR="00E007AD" w:rsidRDefault="00E007AD">
            <w:pPr>
              <w:jc w:val="center"/>
              <w:divId w:val="2142532180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F42C12" w14:textId="77777777" w:rsidR="00E007AD" w:rsidRDefault="00E007AD">
            <w:pPr>
              <w:jc w:val="center"/>
              <w:divId w:val="576548978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4B66AA" w14:textId="77777777" w:rsidR="00E007AD" w:rsidRDefault="00E007AD">
            <w:pPr>
              <w:jc w:val="center"/>
              <w:divId w:val="1849367478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AE3D1A" w14:textId="77777777" w:rsidR="00E007AD" w:rsidRDefault="00E007AD">
            <w:pPr>
              <w:jc w:val="center"/>
              <w:divId w:val="503210864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6B1B3C" w14:textId="77777777" w:rsidR="00E007AD" w:rsidRDefault="00E007AD">
            <w:pPr>
              <w:jc w:val="center"/>
              <w:divId w:val="1875844077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trong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association</w:t>
            </w:r>
            <w:proofErr w:type="spellEnd"/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00C942" w14:textId="77777777" w:rsidR="00E007AD" w:rsidRDefault="00E007AD">
            <w:pPr>
              <w:jc w:val="center"/>
              <w:divId w:val="15352660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750</w:t>
            </w:r>
          </w:p>
        </w:tc>
        <w:tc>
          <w:tcPr>
            <w:tcW w:w="5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359136" w14:textId="77777777" w:rsidR="00E007AD" w:rsidRDefault="00E007AD">
            <w:pPr>
              <w:jc w:val="center"/>
              <w:divId w:val="3941344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750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10B336" w14:textId="77777777" w:rsidR="00E007AD" w:rsidRDefault="00E007AD">
            <w:pPr>
              <w:jc w:val="center"/>
              <w:divId w:val="4473619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B7FC5B" w14:textId="77777777" w:rsidR="00E007AD" w:rsidRDefault="00E007AD">
            <w:pPr>
              <w:jc w:val="center"/>
              <w:divId w:val="13472938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0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100 % </w:t>
            </w:r>
            <w:proofErr w:type="spellStart"/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higher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(0 </w:t>
            </w:r>
            <w:proofErr w:type="spellStart"/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to</w:t>
            </w:r>
            <w:proofErr w:type="spellEnd"/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1 </w:t>
            </w:r>
            <w:proofErr w:type="spellStart"/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higher</w:t>
            </w:r>
            <w:proofErr w:type="spellEnd"/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)</w:t>
            </w:r>
          </w:p>
        </w:tc>
        <w:tc>
          <w:tcPr>
            <w:tcW w:w="4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58EB74" w14:textId="77777777" w:rsidR="00E007AD" w:rsidRDefault="00E007AD">
            <w:pPr>
              <w:jc w:val="center"/>
              <w:divId w:val="12202889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</w:t>
            </w:r>
            <w:proofErr w:type="spellEnd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proofErr w:type="spellEnd"/>
          </w:p>
        </w:tc>
        <w:tc>
          <w:tcPr>
            <w:tcW w:w="4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4D840D" w14:textId="77777777" w:rsidR="00E007AD" w:rsidRDefault="00E007AD">
            <w:pPr>
              <w:jc w:val="center"/>
              <w:divId w:val="3294564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BC2443" w14:paraId="1A6E7C75" w14:textId="77777777" w:rsidTr="00E007AD">
        <w:trPr>
          <w:divId w:val="768158588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048F868" w14:textId="77777777" w:rsidR="00E007AD" w:rsidRDefault="00E007AD">
            <w:pPr>
              <w:divId w:val="1151797882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Percentage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of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the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ame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match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(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precision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) in VC (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follow-up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: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mean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1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weeks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;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ssessed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with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: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percentage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;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cale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from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: 0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to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100)</w:t>
            </w:r>
          </w:p>
        </w:tc>
      </w:tr>
      <w:tr w:rsidR="00BC2443" w14:paraId="60536E4C" w14:textId="77777777" w:rsidTr="00E007AD">
        <w:trPr>
          <w:divId w:val="768158588"/>
          <w:cantSplit/>
        </w:trPr>
        <w:tc>
          <w:tcPr>
            <w:tcW w:w="2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A963B5" w14:textId="77777777" w:rsidR="00E007AD" w:rsidRDefault="00E007AD">
            <w:pPr>
              <w:jc w:val="center"/>
              <w:divId w:val="20786220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62CA01" w14:textId="77777777" w:rsidR="00E007AD" w:rsidRDefault="00E007AD">
            <w:pPr>
              <w:jc w:val="center"/>
              <w:divId w:val="243956158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observational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tudies</w:t>
            </w:r>
            <w:proofErr w:type="spellEnd"/>
          </w:p>
        </w:tc>
        <w:tc>
          <w:tcPr>
            <w:tcW w:w="3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EC6B7F" w14:textId="77777777" w:rsidR="00E007AD" w:rsidRDefault="00E007AD">
            <w:pPr>
              <w:jc w:val="center"/>
              <w:divId w:val="247154665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E4A686" w14:textId="77777777" w:rsidR="00E007AD" w:rsidRDefault="00E007AD">
            <w:pPr>
              <w:jc w:val="center"/>
              <w:divId w:val="1263994081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D55624" w14:textId="77777777" w:rsidR="00E007AD" w:rsidRDefault="00E007AD">
            <w:pPr>
              <w:jc w:val="center"/>
              <w:divId w:val="1079981744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569FD6" w14:textId="77777777" w:rsidR="00E007AD" w:rsidRDefault="00E007AD">
            <w:pPr>
              <w:jc w:val="center"/>
              <w:divId w:val="514346938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3E98DA" w14:textId="77777777" w:rsidR="00E007AD" w:rsidRDefault="00E007AD">
            <w:pPr>
              <w:jc w:val="center"/>
              <w:divId w:val="1122529934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trong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association</w:t>
            </w:r>
            <w:proofErr w:type="spellEnd"/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7AC14D" w14:textId="77777777" w:rsidR="00E007AD" w:rsidRDefault="00E007AD">
            <w:pPr>
              <w:jc w:val="center"/>
              <w:divId w:val="13851803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970</w:t>
            </w:r>
          </w:p>
        </w:tc>
        <w:tc>
          <w:tcPr>
            <w:tcW w:w="5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56AC92" w14:textId="77777777" w:rsidR="00E007AD" w:rsidRDefault="00E007A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2731C9" w14:textId="77777777" w:rsidR="00E007AD" w:rsidRDefault="00E007AD">
            <w:pPr>
              <w:jc w:val="center"/>
              <w:divId w:val="19568600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ADB035" w14:textId="77777777" w:rsidR="00E007AD" w:rsidRDefault="00E007AD">
            <w:pPr>
              <w:jc w:val="center"/>
              <w:divId w:val="3670260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0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100 % </w:t>
            </w:r>
            <w:proofErr w:type="spellStart"/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higher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(0 </w:t>
            </w:r>
            <w:proofErr w:type="spellStart"/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to</w:t>
            </w:r>
            <w:proofErr w:type="spellEnd"/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1 </w:t>
            </w:r>
            <w:proofErr w:type="spellStart"/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higher</w:t>
            </w:r>
            <w:proofErr w:type="spellEnd"/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)</w:t>
            </w:r>
          </w:p>
        </w:tc>
        <w:tc>
          <w:tcPr>
            <w:tcW w:w="4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4D9FF7" w14:textId="77777777" w:rsidR="00E007AD" w:rsidRDefault="00E007AD">
            <w:pPr>
              <w:jc w:val="center"/>
              <w:divId w:val="18685169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proofErr w:type="spellEnd"/>
          </w:p>
        </w:tc>
        <w:tc>
          <w:tcPr>
            <w:tcW w:w="4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FEC836" w14:textId="77777777" w:rsidR="00E007AD" w:rsidRDefault="00E007AD">
            <w:pPr>
              <w:jc w:val="center"/>
              <w:divId w:val="4166806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BC2443" w14:paraId="58A029B7" w14:textId="77777777" w:rsidTr="00E007AD">
        <w:trPr>
          <w:divId w:val="768158588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BBB39AA" w14:textId="77777777" w:rsidR="00E007AD" w:rsidRDefault="00E007AD">
            <w:pPr>
              <w:divId w:val="884021092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Percentage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of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the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ame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match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(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precision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) in 3D (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follow-up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: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mean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1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weeks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;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ssessed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with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: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percentage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;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cale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from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: 0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to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100)</w:t>
            </w:r>
          </w:p>
        </w:tc>
      </w:tr>
      <w:tr w:rsidR="00BC2443" w14:paraId="5D64333D" w14:textId="77777777" w:rsidTr="00E007AD">
        <w:trPr>
          <w:divId w:val="768158588"/>
          <w:cantSplit/>
        </w:trPr>
        <w:tc>
          <w:tcPr>
            <w:tcW w:w="2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6D2E2B" w14:textId="77777777" w:rsidR="00E007AD" w:rsidRDefault="00E007AD">
            <w:pPr>
              <w:jc w:val="center"/>
              <w:divId w:val="20125615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90F58C" w14:textId="77777777" w:rsidR="00E007AD" w:rsidRDefault="00E007AD">
            <w:pPr>
              <w:jc w:val="center"/>
              <w:divId w:val="161043251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observational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tudies</w:t>
            </w:r>
            <w:proofErr w:type="spellEnd"/>
          </w:p>
        </w:tc>
        <w:tc>
          <w:tcPr>
            <w:tcW w:w="3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28D219" w14:textId="77777777" w:rsidR="00E007AD" w:rsidRDefault="00E007AD">
            <w:pPr>
              <w:jc w:val="center"/>
              <w:divId w:val="1707753629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110BE9" w14:textId="77777777" w:rsidR="00E007AD" w:rsidRDefault="00E007AD">
            <w:pPr>
              <w:jc w:val="center"/>
              <w:divId w:val="1897351686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</w:p>
        </w:tc>
        <w:tc>
          <w:tcPr>
            <w:tcW w:w="3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02A2D1" w14:textId="77777777" w:rsidR="00E007AD" w:rsidRDefault="00E007AD">
            <w:pPr>
              <w:jc w:val="center"/>
              <w:divId w:val="1614901707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2CF61C" w14:textId="77777777" w:rsidR="00E007AD" w:rsidRDefault="00E007AD">
            <w:pPr>
              <w:jc w:val="center"/>
              <w:divId w:val="815414314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EA3CE8" w14:textId="77777777" w:rsidR="00E007AD" w:rsidRDefault="00E007AD">
            <w:pPr>
              <w:jc w:val="center"/>
              <w:divId w:val="883491429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trong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association</w:t>
            </w:r>
            <w:proofErr w:type="spellEnd"/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2F549E" w14:textId="77777777" w:rsidR="00E007AD" w:rsidRDefault="00E007AD">
            <w:pPr>
              <w:jc w:val="center"/>
              <w:divId w:val="186824794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520</w:t>
            </w:r>
          </w:p>
        </w:tc>
        <w:tc>
          <w:tcPr>
            <w:tcW w:w="5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CDFE0C" w14:textId="77777777" w:rsidR="00E007AD" w:rsidRDefault="00E007AD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980B97" w14:textId="77777777" w:rsidR="00E007AD" w:rsidRDefault="00E007AD">
            <w:pPr>
              <w:jc w:val="center"/>
              <w:divId w:val="19248751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019C2A" w14:textId="77777777" w:rsidR="00E007AD" w:rsidRDefault="00E007AD">
            <w:pPr>
              <w:jc w:val="center"/>
              <w:divId w:val="2293884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0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100 % </w:t>
            </w:r>
            <w:proofErr w:type="spellStart"/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higher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(0 </w:t>
            </w:r>
            <w:proofErr w:type="spellStart"/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to</w:t>
            </w:r>
            <w:proofErr w:type="spellEnd"/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1 </w:t>
            </w:r>
            <w:proofErr w:type="spellStart"/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higher</w:t>
            </w:r>
            <w:proofErr w:type="spellEnd"/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)</w:t>
            </w:r>
          </w:p>
        </w:tc>
        <w:tc>
          <w:tcPr>
            <w:tcW w:w="4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D0B7EC" w14:textId="77777777" w:rsidR="00E007AD" w:rsidRDefault="00E007AD">
            <w:pPr>
              <w:jc w:val="center"/>
              <w:divId w:val="1748551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proofErr w:type="spellEnd"/>
          </w:p>
        </w:tc>
        <w:tc>
          <w:tcPr>
            <w:tcW w:w="4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2CA935" w14:textId="77777777" w:rsidR="00E007AD" w:rsidRDefault="00E007AD">
            <w:pPr>
              <w:jc w:val="center"/>
              <w:divId w:val="20029310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</w:tbl>
    <w:p w14:paraId="680E94F5" w14:textId="77777777" w:rsidR="00E007AD" w:rsidRDefault="00E007AD">
      <w:pPr>
        <w:pStyle w:val="NormlWeb"/>
        <w:spacing w:line="140" w:lineRule="atLeast"/>
        <w:divId w:val="768158588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</w:t>
      </w:r>
    </w:p>
    <w:p w14:paraId="12756721" w14:textId="77777777" w:rsidR="00E007AD" w:rsidRDefault="00E007AD">
      <w:pPr>
        <w:pStyle w:val="Cmsor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3D021496" w14:textId="77777777" w:rsidR="00E007AD" w:rsidRDefault="00E007AD">
      <w:pPr>
        <w:spacing w:line="140" w:lineRule="atLeast"/>
        <w:divId w:val="1221209076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a. In the studies different IOSs systems and different types of spectrophotometers were used.</w:t>
      </w:r>
    </w:p>
    <w:p w14:paraId="13DC8FCB" w14:textId="77777777" w:rsidR="00E007AD" w:rsidRDefault="00E007AD">
      <w:pPr>
        <w:spacing w:line="140" w:lineRule="atLeast"/>
        <w:divId w:val="1009988467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b. Even spectrophotometers, which can be used as gold standards, are not 100% accurate in detecting the correct tooth color, so there is no absolute proof of the original color of the teeth. </w:t>
      </w:r>
    </w:p>
    <w:sectPr w:rsidR="00E007AD">
      <w:pgSz w:w="12240" w:h="15840"/>
      <w:pgMar w:top="720" w:right="720" w:bottom="720" w:left="720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7D4"/>
    <w:rsid w:val="004217D4"/>
    <w:rsid w:val="00502A0D"/>
    <w:rsid w:val="00BC2443"/>
    <w:rsid w:val="00E00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1B55C1B"/>
  <w15:docId w15:val="{6ACA7BD5-7E56-4B37-A52D-AD71939E1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hu-HU" w:eastAsia="hu-HU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4">
    <w:name w:val="heading 4"/>
    <w:basedOn w:val="Norml"/>
    <w:link w:val="Cmsor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kern w:val="0"/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4Char">
    <w:name w:val="Címsor 4 Char"/>
    <w:basedOn w:val="Bekezdsalapbettpusa"/>
    <w:link w:val="Cmsor4"/>
    <w:uiPriority w:val="9"/>
    <w:rPr>
      <w:rFonts w:ascii="Times New Roman" w:hAnsi="Times New Roman" w:cs="Times New Roman"/>
      <w:b/>
      <w:bCs/>
      <w:kern w:val="0"/>
      <w:sz w:val="24"/>
      <w:szCs w:val="24"/>
    </w:rPr>
  </w:style>
  <w:style w:type="character" w:customStyle="1" w:styleId="label">
    <w:name w:val="label"/>
    <w:basedOn w:val="Bekezdsalapbettpusa"/>
  </w:style>
  <w:style w:type="character" w:customStyle="1" w:styleId="cell-value">
    <w:name w:val="cell-value"/>
    <w:basedOn w:val="Bekezdsalapbettpusa"/>
  </w:style>
  <w:style w:type="character" w:customStyle="1" w:styleId="cell">
    <w:name w:val="cell"/>
    <w:basedOn w:val="Bekezdsalapbettpusa"/>
  </w:style>
  <w:style w:type="character" w:customStyle="1" w:styleId="quality-sign">
    <w:name w:val="quality-sign"/>
    <w:basedOn w:val="Bekezdsalapbettpusa"/>
  </w:style>
  <w:style w:type="character" w:customStyle="1" w:styleId="quality-text">
    <w:name w:val="quality-text"/>
    <w:basedOn w:val="Bekezdsalapbettpusa"/>
  </w:style>
  <w:style w:type="paragraph" w:styleId="NormlWeb">
    <w:name w:val="Normal (Web)"/>
    <w:basedOn w:val="Norm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158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97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8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42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113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0332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5150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07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86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55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6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93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74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3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5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8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18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80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16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77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83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16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9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27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8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3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54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36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21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84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26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13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36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51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29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28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45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9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62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5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15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99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8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34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52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8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86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3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02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51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8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02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56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4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75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35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90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1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49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24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87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9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38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5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9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077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20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8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461</Characters>
  <Application>Microsoft Office Word</Application>
  <DocSecurity>0</DocSecurity>
  <Lines>39</Lines>
  <Paragraphs>20</Paragraphs>
  <ScaleCrop>false</ScaleCrop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tai Viktória</dc:creator>
  <cp:lastModifiedBy>Viktória Vitai</cp:lastModifiedBy>
  <cp:revision>2</cp:revision>
  <dcterms:created xsi:type="dcterms:W3CDTF">2024-02-18T18:40:00Z</dcterms:created>
  <dcterms:modified xsi:type="dcterms:W3CDTF">2024-02-18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7beb9a9fbdf73690c0d9f36cc45600bae94a7656b1060a9594eed59ca266b2</vt:lpwstr>
  </property>
</Properties>
</file>